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0C02E" w14:textId="47F85773" w:rsidR="0044483D" w:rsidRDefault="00CA222F" w:rsidP="0044483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3C39">
        <w:rPr>
          <w:rFonts w:ascii="Times New Roman" w:hAnsi="Times New Roman" w:cs="Times New Roman"/>
          <w:sz w:val="20"/>
          <w:szCs w:val="20"/>
          <w:lang w:val="en-GB"/>
        </w:rPr>
        <w:t>Table Suppl</w:t>
      </w:r>
      <w:r w:rsidR="0044483D" w:rsidRPr="00A43C39">
        <w:rPr>
          <w:rFonts w:ascii="Times New Roman" w:hAnsi="Times New Roman" w:cs="Times New Roman"/>
          <w:sz w:val="20"/>
          <w:szCs w:val="20"/>
          <w:lang w:val="en-GB"/>
        </w:rPr>
        <w:t>. Characteristics of the study population.</w:t>
      </w:r>
    </w:p>
    <w:p w14:paraId="7B3F9B2A" w14:textId="77777777" w:rsidR="00A43C39" w:rsidRPr="00A43C39" w:rsidRDefault="00A43C39" w:rsidP="0044483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Sombreadoclaro"/>
        <w:tblW w:w="4101" w:type="pct"/>
        <w:tblLayout w:type="fixed"/>
        <w:tblLook w:val="04A0" w:firstRow="1" w:lastRow="0" w:firstColumn="1" w:lastColumn="0" w:noHBand="0" w:noVBand="1"/>
      </w:tblPr>
      <w:tblGrid>
        <w:gridCol w:w="2803"/>
        <w:gridCol w:w="2268"/>
        <w:gridCol w:w="991"/>
        <w:gridCol w:w="1085"/>
      </w:tblGrid>
      <w:tr w:rsidR="00A43C39" w:rsidRPr="00A43C39" w14:paraId="56B1532B" w14:textId="77777777" w:rsidTr="00A43C3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59" w:type="pct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394F91" w14:textId="77777777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aracteristics </w:t>
            </w:r>
          </w:p>
        </w:tc>
        <w:tc>
          <w:tcPr>
            <w:tcW w:w="15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AE69FC" w14:textId="77777777" w:rsidR="003D1750" w:rsidRPr="00A43C39" w:rsidRDefault="003D1750" w:rsidP="00FE1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24A923" w14:textId="77777777" w:rsidR="003D1750" w:rsidRPr="00A43C39" w:rsidRDefault="003D1750" w:rsidP="00FE16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A43C39" w:rsidRPr="00A43C39" w14:paraId="38CC72F9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28A4DACE" w14:textId="5D3915DB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average, SD, range)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720849D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8 (11.31)</w:t>
            </w:r>
          </w:p>
          <w:p w14:paraId="59C3DD2D" w14:textId="5FB9B2D3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-66)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0E94281B" w14:textId="093FBE07" w:rsidR="00A43C39" w:rsidRPr="00A43C39" w:rsidRDefault="00A43C39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3C39" w:rsidRPr="00A43C39" w14:paraId="42029065" w14:textId="77777777" w:rsidTr="00A43C39">
        <w:trPr>
          <w:gridAfter w:val="1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16638E9B" w14:textId="5BF5C2B2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ars working in ski resorts </w:t>
            </w:r>
            <w:r w:rsidRPr="00A43C39">
              <w:rPr>
                <w:rStyle w:val="shorttext"/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mean, SD, range)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3A1E70C6" w14:textId="77777777" w:rsidR="003D1750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1 (12.92)</w:t>
            </w:r>
          </w:p>
          <w:p w14:paraId="0462831D" w14:textId="042A2428" w:rsidR="00A43C39" w:rsidRPr="00A43C39" w:rsidRDefault="00A43C39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5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524CA8DB" w14:textId="212F9972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3C39" w:rsidRPr="00A43C39" w14:paraId="3D0E8817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551CF463" w14:textId="77777777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14:paraId="52D85B72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Men</w:t>
            </w:r>
          </w:p>
          <w:p w14:paraId="41C2B1C1" w14:textId="51390A51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Women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0111C34F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7E6B84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</w:t>
            </w:r>
          </w:p>
          <w:p w14:paraId="652A1533" w14:textId="09EF7B2D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3683C19C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7A7568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8</w:t>
            </w:r>
          </w:p>
          <w:p w14:paraId="1A7C286F" w14:textId="69AFAFF1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2</w:t>
            </w:r>
          </w:p>
        </w:tc>
      </w:tr>
      <w:tr w:rsidR="00A43C39" w:rsidRPr="00A43C39" w14:paraId="2C1630B1" w14:textId="77777777" w:rsidTr="00A43C39">
        <w:trPr>
          <w:gridAfter w:val="1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02EC1666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bookmarkStart w:id="0" w:name="_GoBack"/>
            <w:proofErr w:type="spellStart"/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totype</w:t>
            </w:r>
            <w:proofErr w:type="spellEnd"/>
          </w:p>
          <w:p w14:paraId="3623EFBE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</w:p>
          <w:p w14:paraId="1BB117B5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</w:p>
          <w:p w14:paraId="73E73066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  <w:p w14:paraId="0738BB5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4</w:t>
            </w:r>
          </w:p>
          <w:p w14:paraId="776A3BE5" w14:textId="2678671B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5F099975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50FA32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  <w:p w14:paraId="539AF7BA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  <w:p w14:paraId="7B1E70CF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  <w:p w14:paraId="59DAB806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  <w:p w14:paraId="4188ABCA" w14:textId="36D29DB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1D0C097E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D4EB1B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</w:t>
            </w:r>
          </w:p>
          <w:p w14:paraId="104C5DD4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</w:t>
            </w:r>
          </w:p>
          <w:p w14:paraId="5CB83A99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2</w:t>
            </w:r>
          </w:p>
          <w:p w14:paraId="22ACDC58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  <w:p w14:paraId="333337EE" w14:textId="5C8DF0DC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</w:tr>
      <w:tr w:rsidR="00A43C39" w:rsidRPr="00A43C39" w14:paraId="21CAD545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520E129E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ir colour </w:t>
            </w:r>
          </w:p>
          <w:p w14:paraId="00ED1344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Light brown</w:t>
            </w:r>
          </w:p>
          <w:p w14:paraId="2208BF58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Dark brown</w:t>
            </w:r>
          </w:p>
          <w:p w14:paraId="44A149D1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Black</w:t>
            </w:r>
          </w:p>
          <w:p w14:paraId="7A99BAC4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Redhead</w:t>
            </w:r>
          </w:p>
          <w:p w14:paraId="21F58ADB" w14:textId="769EDFA5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Blond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5E479742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B82A63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5E2FE472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  <w:p w14:paraId="6E5BE07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  <w:p w14:paraId="55BF73D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5C56BF7D" w14:textId="2CCC2945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5E75F7AC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EAB61B1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</w:p>
          <w:p w14:paraId="3FCFA5D5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7</w:t>
            </w:r>
          </w:p>
          <w:p w14:paraId="1C19B0D3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7</w:t>
            </w:r>
          </w:p>
          <w:p w14:paraId="20A15D54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  <w:p w14:paraId="5BFC9FD1" w14:textId="69862EB6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</w:tr>
      <w:tr w:rsidR="00A43C39" w:rsidRPr="00A43C39" w14:paraId="7D5805C3" w14:textId="77777777" w:rsidTr="00A43C39">
        <w:trPr>
          <w:gridAfter w:val="1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2F6607DA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ye colour</w:t>
            </w:r>
          </w:p>
          <w:p w14:paraId="7847F595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Blue</w:t>
            </w:r>
          </w:p>
          <w:p w14:paraId="7BA54897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- Green </w:t>
            </w:r>
          </w:p>
          <w:p w14:paraId="0EDEC59D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Dark green</w:t>
            </w:r>
          </w:p>
          <w:p w14:paraId="134FDC26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- Light Brown </w:t>
            </w:r>
          </w:p>
          <w:p w14:paraId="5D525F8E" w14:textId="79BD558C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Dark Brown</w:t>
            </w: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4AE11A3F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B8CD83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  <w:p w14:paraId="24B0E046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3098B46C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6D4E68A6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  <w:p w14:paraId="5FC94E8E" w14:textId="7411AB34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460198F4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655A733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</w:p>
          <w:p w14:paraId="5EFC3235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  <w:p w14:paraId="0C1EFD90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  <w:p w14:paraId="1BF23CC7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</w:t>
            </w:r>
          </w:p>
          <w:p w14:paraId="2CEC17DC" w14:textId="3712725D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</w:t>
            </w:r>
          </w:p>
        </w:tc>
      </w:tr>
      <w:tr w:rsidR="00A43C39" w:rsidRPr="00A43C39" w14:paraId="7322B1DB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56361FFD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ry of skin cancer</w:t>
            </w:r>
          </w:p>
          <w:p w14:paraId="757604A6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Basal cell carcinoma</w:t>
            </w:r>
          </w:p>
          <w:p w14:paraId="4B9D490B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Actinic keratosis</w:t>
            </w:r>
          </w:p>
          <w:p w14:paraId="6C0804D5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Other</w:t>
            </w:r>
          </w:p>
          <w:p w14:paraId="7F42BCD6" w14:textId="0AAE576B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None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3A844386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F1F2F30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A623786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54F90FE2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2A4FAB2" w14:textId="71E322C5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42B91B17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511413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  <w:p w14:paraId="0B7C0B20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30C38585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  <w:p w14:paraId="0E79E4DF" w14:textId="57E61050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2</w:t>
            </w:r>
          </w:p>
        </w:tc>
      </w:tr>
      <w:tr w:rsidR="00A43C39" w:rsidRPr="00A43C39" w14:paraId="27ED91EC" w14:textId="77777777" w:rsidTr="00A43C39">
        <w:trPr>
          <w:gridAfter w:val="1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7274062E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ckles on the back</w:t>
            </w:r>
          </w:p>
          <w:p w14:paraId="681E0174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Many</w:t>
            </w:r>
          </w:p>
          <w:p w14:paraId="622AAAF6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Moderate</w:t>
            </w:r>
          </w:p>
          <w:p w14:paraId="19ED87D2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Few</w:t>
            </w:r>
          </w:p>
          <w:p w14:paraId="48803EB5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None</w:t>
            </w:r>
          </w:p>
          <w:p w14:paraId="4F6DA9A3" w14:textId="7AF2812A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- </w:t>
            </w:r>
            <w:r w:rsidRPr="00A43C39">
              <w:rPr>
                <w:rStyle w:val="shorttext"/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1C9CA300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025EDB3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  <w:p w14:paraId="0A1CB66F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  <w:p w14:paraId="0A8F81F7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  <w:p w14:paraId="3E7998B4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  <w:p w14:paraId="535A08B2" w14:textId="59E3FF2A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73E854CC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0A1B1C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</w:p>
          <w:p w14:paraId="25BEC489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</w:t>
            </w:r>
          </w:p>
          <w:p w14:paraId="22867A90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  <w:p w14:paraId="1C18A208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</w:t>
            </w:r>
          </w:p>
          <w:p w14:paraId="0BC5E3A2" w14:textId="780CDDD3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</w:t>
            </w:r>
          </w:p>
        </w:tc>
      </w:tr>
      <w:tr w:rsidR="00A43C39" w:rsidRPr="00A43C39" w14:paraId="36506E6A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3F1682ED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i on head</w:t>
            </w:r>
          </w:p>
          <w:p w14:paraId="5DA98D12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0</w:t>
            </w:r>
          </w:p>
          <w:p w14:paraId="4C95D69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1-5</w:t>
            </w:r>
          </w:p>
          <w:p w14:paraId="57F55D74" w14:textId="2B570E2B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&gt;5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08D0ED22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225F8C2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  <w:p w14:paraId="15C5084A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  <w:p w14:paraId="37AC79FF" w14:textId="42DBC23E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37F533EE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4D60262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4</w:t>
            </w:r>
          </w:p>
          <w:p w14:paraId="31264A0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</w:t>
            </w:r>
          </w:p>
          <w:p w14:paraId="2D07D497" w14:textId="24F30C58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</w:tr>
      <w:tr w:rsidR="00A43C39" w:rsidRPr="00A43C39" w14:paraId="16669C9F" w14:textId="77777777" w:rsidTr="00A43C39">
        <w:trPr>
          <w:gridAfter w:val="1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34FB66A7" w14:textId="77777777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vi on trunk </w:t>
            </w:r>
          </w:p>
          <w:p w14:paraId="2B9DDD6D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0-10</w:t>
            </w:r>
          </w:p>
          <w:p w14:paraId="62446062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11-25</w:t>
            </w:r>
          </w:p>
          <w:p w14:paraId="74327BDF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26-50</w:t>
            </w:r>
          </w:p>
          <w:p w14:paraId="09F8CD42" w14:textId="4FC705E8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&gt;50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5D01A4B0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317CFBA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  <w:p w14:paraId="6388D99A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  <w:p w14:paraId="1410CA48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  <w:p w14:paraId="63D62091" w14:textId="632CDDC2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142865CE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CD654B1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2</w:t>
            </w:r>
          </w:p>
          <w:p w14:paraId="757C07BA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</w:t>
            </w:r>
          </w:p>
          <w:p w14:paraId="32416D79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43E08311" w14:textId="13117B06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</w:tr>
      <w:tr w:rsidR="00A43C39" w:rsidRPr="00A43C39" w14:paraId="396B0855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1B12B2A9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i on lower extremities</w:t>
            </w:r>
          </w:p>
          <w:p w14:paraId="375CBDD5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0-10</w:t>
            </w:r>
          </w:p>
          <w:p w14:paraId="7BEB764F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11-25</w:t>
            </w:r>
          </w:p>
          <w:p w14:paraId="7ED8B85B" w14:textId="13269E0D" w:rsidR="003D1750" w:rsidRPr="00A43C39" w:rsidRDefault="003D1750" w:rsidP="00FE16F8">
            <w:pPr>
              <w:rPr>
                <w:rStyle w:val="shorttext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26-50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0C41B856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49820C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</w:t>
            </w:r>
          </w:p>
          <w:p w14:paraId="2F0EF927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1A95AB16" w14:textId="6C790B22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58ECC844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CBC308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.7</w:t>
            </w:r>
          </w:p>
          <w:p w14:paraId="3A05B3B8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  <w:p w14:paraId="005402B2" w14:textId="07CC5AF6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</w:tc>
      </w:tr>
      <w:tr w:rsidR="00A43C39" w:rsidRPr="00A43C39" w14:paraId="74DFDF7D" w14:textId="77777777" w:rsidTr="00A43C39">
        <w:trPr>
          <w:gridAfter w:val="1"/>
          <w:wAfter w:w="759" w:type="pct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64FB050F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i on back</w:t>
            </w:r>
          </w:p>
          <w:p w14:paraId="0CFDEA4B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0-10</w:t>
            </w:r>
          </w:p>
          <w:p w14:paraId="0411EA8F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11-25</w:t>
            </w:r>
          </w:p>
          <w:p w14:paraId="3E6022FA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26-50</w:t>
            </w:r>
          </w:p>
          <w:p w14:paraId="2502E5E0" w14:textId="092A9F0D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&gt;50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43245B1D" w14:textId="77777777" w:rsidR="003D1750" w:rsidRPr="00A43C39" w:rsidRDefault="003D1750" w:rsidP="006D243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C83383" w14:textId="77777777" w:rsidR="003D1750" w:rsidRPr="00A43C39" w:rsidRDefault="003D1750" w:rsidP="006D2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  <w:p w14:paraId="6F6D0978" w14:textId="77777777" w:rsidR="003D1750" w:rsidRPr="00A43C39" w:rsidRDefault="003D1750" w:rsidP="006D2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  <w:p w14:paraId="45113B7A" w14:textId="77777777" w:rsidR="003D1750" w:rsidRPr="00A43C39" w:rsidRDefault="003D1750" w:rsidP="006D2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14:paraId="7B399B50" w14:textId="41238CF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0BE3AAD0" w14:textId="77777777" w:rsidR="003D1750" w:rsidRPr="00A43C39" w:rsidRDefault="003D1750" w:rsidP="006D243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1CA130" w14:textId="77777777" w:rsidR="003D1750" w:rsidRPr="00A43C39" w:rsidRDefault="003D1750" w:rsidP="006D2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</w:t>
            </w:r>
          </w:p>
          <w:p w14:paraId="3D608E0C" w14:textId="77777777" w:rsidR="003D1750" w:rsidRPr="00A43C39" w:rsidRDefault="003D1750" w:rsidP="006D2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</w:t>
            </w:r>
          </w:p>
          <w:p w14:paraId="3C363382" w14:textId="77777777" w:rsidR="003D1750" w:rsidRPr="00A43C39" w:rsidRDefault="003D1750" w:rsidP="006D24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</w:t>
            </w:r>
          </w:p>
          <w:p w14:paraId="6C083D34" w14:textId="0662D134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</w:tr>
      <w:tr w:rsidR="00A43C39" w:rsidRPr="00A43C39" w14:paraId="21740B52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6A9B531D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evi on upper extremities </w:t>
            </w:r>
          </w:p>
          <w:p w14:paraId="63D06A88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0-10</w:t>
            </w:r>
          </w:p>
          <w:p w14:paraId="4D93CBEE" w14:textId="77777777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11-25</w:t>
            </w:r>
          </w:p>
          <w:p w14:paraId="2A98F3E6" w14:textId="3A035236" w:rsidR="003D1750" w:rsidRPr="00A43C39" w:rsidRDefault="003D1750" w:rsidP="006D243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26-50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2C75B8E9" w14:textId="77777777" w:rsidR="003D1750" w:rsidRPr="00A43C39" w:rsidRDefault="003D1750" w:rsidP="006D243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B438D93" w14:textId="77777777" w:rsidR="003D1750" w:rsidRPr="00A43C39" w:rsidRDefault="003D1750" w:rsidP="006D2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</w:t>
            </w:r>
          </w:p>
          <w:p w14:paraId="299B0C75" w14:textId="77777777" w:rsidR="003D1750" w:rsidRPr="00A43C39" w:rsidRDefault="003D1750" w:rsidP="006D2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  <w:p w14:paraId="3C39A5FE" w14:textId="77777777" w:rsidR="003D1750" w:rsidRPr="00A43C39" w:rsidRDefault="003D1750" w:rsidP="006D2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  <w:p w14:paraId="48D18BBB" w14:textId="0AA1D1AD" w:rsidR="003D1750" w:rsidRPr="00A43C39" w:rsidRDefault="003D1750" w:rsidP="006D243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7CF58980" w14:textId="77777777" w:rsidR="003D1750" w:rsidRPr="00A43C39" w:rsidRDefault="003D1750" w:rsidP="006D243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2A8E16B" w14:textId="77777777" w:rsidR="003D1750" w:rsidRPr="00A43C39" w:rsidRDefault="003D1750" w:rsidP="006D2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3</w:t>
            </w:r>
          </w:p>
          <w:p w14:paraId="53DCB1B1" w14:textId="77777777" w:rsidR="003D1750" w:rsidRPr="00A43C39" w:rsidRDefault="003D1750" w:rsidP="006D2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</w:t>
            </w:r>
          </w:p>
          <w:p w14:paraId="5499BBD3" w14:textId="77777777" w:rsidR="003D1750" w:rsidRPr="00A43C39" w:rsidRDefault="003D1750" w:rsidP="006D24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  <w:p w14:paraId="29EA6239" w14:textId="28C77667" w:rsidR="003D1750" w:rsidRPr="00A43C39" w:rsidRDefault="003D1750" w:rsidP="006D243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A43C39" w:rsidRPr="00A43C39" w14:paraId="7124CC59" w14:textId="77777777" w:rsidTr="00A43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right w:val="single" w:sz="4" w:space="0" w:color="auto"/>
            </w:tcBorders>
          </w:tcPr>
          <w:p w14:paraId="2BC05AC9" w14:textId="266E3085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toaging</w:t>
            </w:r>
            <w:proofErr w:type="spellEnd"/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ade</w:t>
            </w:r>
          </w:p>
          <w:p w14:paraId="58893FD7" w14:textId="246303C8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</w:t>
            </w:r>
          </w:p>
          <w:p w14:paraId="0594DFF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I</w:t>
            </w:r>
          </w:p>
          <w:p w14:paraId="3B616F3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II</w:t>
            </w:r>
          </w:p>
          <w:p w14:paraId="037987FB" w14:textId="28C4B209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IV</w:t>
            </w:r>
          </w:p>
        </w:tc>
        <w:tc>
          <w:tcPr>
            <w:tcW w:w="1587" w:type="pct"/>
            <w:tcBorders>
              <w:left w:val="single" w:sz="4" w:space="0" w:color="auto"/>
              <w:right w:val="single" w:sz="4" w:space="0" w:color="auto"/>
            </w:tcBorders>
          </w:tcPr>
          <w:p w14:paraId="2C3C1D33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7AF22EE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  <w:p w14:paraId="11A14503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  <w:p w14:paraId="43DB95D5" w14:textId="77777777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  <w:p w14:paraId="68626313" w14:textId="5A0FE71E" w:rsidR="003D1750" w:rsidRPr="00A43C39" w:rsidRDefault="003D1750" w:rsidP="00FE16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93" w:type="pct"/>
            <w:tcBorders>
              <w:left w:val="single" w:sz="4" w:space="0" w:color="auto"/>
              <w:right w:val="single" w:sz="4" w:space="0" w:color="auto"/>
            </w:tcBorders>
          </w:tcPr>
          <w:p w14:paraId="1CEEBCBE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DCB84B7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  <w:p w14:paraId="49565058" w14:textId="505C9D88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</w:t>
            </w:r>
          </w:p>
          <w:p w14:paraId="0F5528CC" w14:textId="3E0B32D2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</w:t>
            </w:r>
          </w:p>
          <w:p w14:paraId="217FC744" w14:textId="761D4550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759" w:type="pct"/>
            <w:tcBorders>
              <w:left w:val="single" w:sz="4" w:space="0" w:color="auto"/>
              <w:right w:val="single" w:sz="4" w:space="0" w:color="auto"/>
            </w:tcBorders>
          </w:tcPr>
          <w:p w14:paraId="1D556C34" w14:textId="77777777" w:rsidR="003D1750" w:rsidRPr="00A43C39" w:rsidRDefault="003D1750" w:rsidP="00FE16F8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43C39" w:rsidRPr="00A43C39" w14:paraId="60BDB81F" w14:textId="77777777" w:rsidTr="00A43C3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5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0145B" w14:textId="510AD201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º </w:t>
            </w:r>
            <w:r w:rsidRPr="00A43C39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GB"/>
              </w:rPr>
              <w:t>number of sunburns per season</w:t>
            </w: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A43C39">
              <w:rPr>
                <w:rStyle w:val="shorttext"/>
                <w:rFonts w:ascii="Times New Roman" w:hAnsi="Times New Roman" w:cs="Times New Roman"/>
                <w:sz w:val="20"/>
                <w:szCs w:val="20"/>
                <w:lang w:val="en-GB"/>
              </w:rPr>
              <w:t>(mean, SD)</w:t>
            </w:r>
          </w:p>
          <w:p w14:paraId="0469D31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0</w:t>
            </w:r>
          </w:p>
          <w:p w14:paraId="6AD489F3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1</w:t>
            </w:r>
          </w:p>
          <w:p w14:paraId="76BD12A1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</w:p>
          <w:p w14:paraId="4E80A54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</w:p>
          <w:p w14:paraId="3852235C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4</w:t>
            </w:r>
          </w:p>
          <w:p w14:paraId="42235697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5</w:t>
            </w:r>
          </w:p>
          <w:p w14:paraId="60BDB459" w14:textId="77777777" w:rsidR="003D1750" w:rsidRPr="00A43C39" w:rsidRDefault="003D1750" w:rsidP="00FE16F8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8</w:t>
            </w:r>
          </w:p>
          <w:p w14:paraId="62477BE0" w14:textId="68BC9DD6" w:rsidR="003D1750" w:rsidRPr="00A43C39" w:rsidRDefault="003D1750" w:rsidP="00FE16F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5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BB51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79 (1,30)</w:t>
            </w:r>
          </w:p>
          <w:p w14:paraId="0F56EA9F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4</w:t>
            </w:r>
          </w:p>
          <w:p w14:paraId="1473813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  <w:p w14:paraId="2E3128AC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  <w:p w14:paraId="2EF21478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  <w:p w14:paraId="18080C1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7C4E005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  <w:p w14:paraId="26D2D77D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13384801" w14:textId="01A1AEAE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07F6C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F852418" w14:textId="77777777" w:rsidR="003D1750" w:rsidRPr="00A43C39" w:rsidRDefault="003D1750" w:rsidP="00FE16F8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1C68459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6</w:t>
            </w:r>
          </w:p>
          <w:p w14:paraId="57D0216F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</w:t>
            </w:r>
          </w:p>
          <w:p w14:paraId="669F9260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</w:t>
            </w:r>
          </w:p>
          <w:p w14:paraId="12BF5661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</w:p>
          <w:p w14:paraId="5161711F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</w:p>
          <w:p w14:paraId="223DA0B5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  <w:p w14:paraId="314B0F8E" w14:textId="77777777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  <w:p w14:paraId="5D920422" w14:textId="27A07F39" w:rsidR="003D1750" w:rsidRPr="00A43C39" w:rsidRDefault="003D1750" w:rsidP="00FE16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43C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</w:tr>
    </w:tbl>
    <w:p w14:paraId="49E17726" w14:textId="77777777" w:rsidR="0044483D" w:rsidRPr="00A43C39" w:rsidRDefault="0044483D" w:rsidP="0044483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9A4BBED" w14:textId="77777777" w:rsidR="0044483D" w:rsidRPr="00A43C39" w:rsidRDefault="0044483D" w:rsidP="0044483D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FCA6C1B" w14:textId="720E2D81" w:rsidR="00266666" w:rsidRPr="00A43C39" w:rsidRDefault="00266666" w:rsidP="0044483D">
      <w:pPr>
        <w:rPr>
          <w:rFonts w:ascii="Times New Roman" w:hAnsi="Times New Roman" w:cs="Times New Roman"/>
          <w:sz w:val="20"/>
          <w:szCs w:val="20"/>
        </w:rPr>
      </w:pPr>
    </w:p>
    <w:bookmarkEnd w:id="0"/>
    <w:sectPr w:rsidR="00266666" w:rsidRPr="00A43C39" w:rsidSect="000B4D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83D"/>
    <w:rsid w:val="000245D1"/>
    <w:rsid w:val="00073619"/>
    <w:rsid w:val="000A7617"/>
    <w:rsid w:val="000B4D9E"/>
    <w:rsid w:val="00104C3E"/>
    <w:rsid w:val="00114C78"/>
    <w:rsid w:val="00122DAC"/>
    <w:rsid w:val="001A3C77"/>
    <w:rsid w:val="001B2839"/>
    <w:rsid w:val="001E03DA"/>
    <w:rsid w:val="002361A2"/>
    <w:rsid w:val="00241B3A"/>
    <w:rsid w:val="00266666"/>
    <w:rsid w:val="00276237"/>
    <w:rsid w:val="002B105E"/>
    <w:rsid w:val="002B4ED0"/>
    <w:rsid w:val="002E555F"/>
    <w:rsid w:val="0031370A"/>
    <w:rsid w:val="00315E67"/>
    <w:rsid w:val="00320B41"/>
    <w:rsid w:val="00332681"/>
    <w:rsid w:val="00386F79"/>
    <w:rsid w:val="003D1750"/>
    <w:rsid w:val="00407020"/>
    <w:rsid w:val="0042616F"/>
    <w:rsid w:val="0044434A"/>
    <w:rsid w:val="0044483D"/>
    <w:rsid w:val="004853E2"/>
    <w:rsid w:val="00522143"/>
    <w:rsid w:val="00575939"/>
    <w:rsid w:val="00592FFE"/>
    <w:rsid w:val="005D2DA3"/>
    <w:rsid w:val="005E4492"/>
    <w:rsid w:val="006274ED"/>
    <w:rsid w:val="006313B0"/>
    <w:rsid w:val="0065538E"/>
    <w:rsid w:val="006B606B"/>
    <w:rsid w:val="007053C5"/>
    <w:rsid w:val="007F09F7"/>
    <w:rsid w:val="00804E9C"/>
    <w:rsid w:val="00881008"/>
    <w:rsid w:val="008D73F9"/>
    <w:rsid w:val="008E415D"/>
    <w:rsid w:val="008F5A19"/>
    <w:rsid w:val="009303F7"/>
    <w:rsid w:val="00946D8A"/>
    <w:rsid w:val="009B6653"/>
    <w:rsid w:val="009C3F95"/>
    <w:rsid w:val="00A22347"/>
    <w:rsid w:val="00A43C39"/>
    <w:rsid w:val="00A44943"/>
    <w:rsid w:val="00A628F9"/>
    <w:rsid w:val="00AF77E1"/>
    <w:rsid w:val="00B32F2A"/>
    <w:rsid w:val="00B815EB"/>
    <w:rsid w:val="00BF130E"/>
    <w:rsid w:val="00C139E5"/>
    <w:rsid w:val="00C17659"/>
    <w:rsid w:val="00CA09B0"/>
    <w:rsid w:val="00CA222F"/>
    <w:rsid w:val="00CC07E2"/>
    <w:rsid w:val="00D11A4F"/>
    <w:rsid w:val="00D1371C"/>
    <w:rsid w:val="00D52711"/>
    <w:rsid w:val="00D57B5F"/>
    <w:rsid w:val="00D6221A"/>
    <w:rsid w:val="00D80DB0"/>
    <w:rsid w:val="00DE1B66"/>
    <w:rsid w:val="00E02D16"/>
    <w:rsid w:val="00E04F02"/>
    <w:rsid w:val="00EF2DD7"/>
    <w:rsid w:val="00EF5B38"/>
    <w:rsid w:val="00EF6ACC"/>
    <w:rsid w:val="00F6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5CB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3D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44483D"/>
  </w:style>
  <w:style w:type="table" w:styleId="Sombreadoclaro">
    <w:name w:val="Light Shading"/>
    <w:basedOn w:val="Tablanormal"/>
    <w:uiPriority w:val="60"/>
    <w:rsid w:val="0044483D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83D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44483D"/>
  </w:style>
  <w:style w:type="table" w:styleId="Sombreadoclaro">
    <w:name w:val="Light Shading"/>
    <w:basedOn w:val="Tablanormal"/>
    <w:uiPriority w:val="60"/>
    <w:rsid w:val="0044483D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ED3261-FD53-554F-A10D-467AADD13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8</Words>
  <Characters>1092</Characters>
  <Application>Microsoft Macintosh Word</Application>
  <DocSecurity>0</DocSecurity>
  <Lines>9</Lines>
  <Paragraphs>2</Paragraphs>
  <ScaleCrop>false</ScaleCrop>
  <Company>HOME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Tamara Gracia Cazaña</cp:lastModifiedBy>
  <cp:revision>3</cp:revision>
  <dcterms:created xsi:type="dcterms:W3CDTF">2019-08-04T20:11:00Z</dcterms:created>
  <dcterms:modified xsi:type="dcterms:W3CDTF">2019-08-15T13:52:00Z</dcterms:modified>
</cp:coreProperties>
</file>